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482FC" w14:textId="63AB1243" w:rsidR="008337D7" w:rsidRDefault="003453E9" w:rsidP="001963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174280D8" w14:textId="14D54714" w:rsidR="001963A8" w:rsidRPr="002C0543" w:rsidRDefault="001963A8" w:rsidP="001963A8">
      <w:pPr>
        <w:rPr>
          <w:rFonts w:ascii="Times New Roman" w:hAnsi="Times New Roman" w:cs="Times New Roman"/>
          <w:sz w:val="24"/>
          <w:szCs w:val="24"/>
        </w:rPr>
      </w:pPr>
      <w:r w:rsidRPr="002C054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FAHF-2 and EBF-2 batches. </w:t>
      </w:r>
    </w:p>
    <w:tbl>
      <w:tblPr>
        <w:tblW w:w="95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990"/>
        <w:gridCol w:w="1620"/>
        <w:gridCol w:w="1530"/>
        <w:gridCol w:w="1170"/>
        <w:gridCol w:w="1710"/>
        <w:gridCol w:w="1620"/>
      </w:tblGrid>
      <w:tr w:rsidR="001963A8" w:rsidRPr="002C0543" w14:paraId="1E7E51D4" w14:textId="77777777" w:rsidTr="001963A8">
        <w:trPr>
          <w:trHeight w:val="392"/>
        </w:trPr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340C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8FBD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HF-2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4EA0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F-2</w:t>
            </w:r>
          </w:p>
        </w:tc>
      </w:tr>
      <w:tr w:rsidR="001963A8" w:rsidRPr="002C0543" w14:paraId="31F71068" w14:textId="77777777" w:rsidTr="001963A8">
        <w:trPr>
          <w:trHeight w:val="803"/>
        </w:trPr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F599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BE8A4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Lot#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B160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Manufacturing </w:t>
            </w:r>
          </w:p>
          <w:p w14:paraId="70D96286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5A6CA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Shelf life </w:t>
            </w:r>
          </w:p>
          <w:p w14:paraId="13FC73D2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(As of 2020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E9FF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Lot#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4CA01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Manufacturing </w:t>
            </w:r>
          </w:p>
          <w:p w14:paraId="43A6778F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571B4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Shelf life   </w:t>
            </w:r>
          </w:p>
          <w:p w14:paraId="5727EE8A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(As of 2020)</w:t>
            </w:r>
          </w:p>
        </w:tc>
      </w:tr>
      <w:tr w:rsidR="001963A8" w:rsidRPr="002C0543" w14:paraId="6B7F4B99" w14:textId="77777777" w:rsidTr="001963A8">
        <w:trPr>
          <w:trHeight w:val="430"/>
        </w:trPr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D2B50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Batch 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38B7B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1060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ACB6B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Nov. 200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AAA1" w14:textId="1A2C84A4" w:rsidR="001963A8" w:rsidRPr="002C0543" w:rsidRDefault="0002453A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1 year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0A58C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303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BDB80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Mar. 20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0B012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4 years*</w:t>
            </w:r>
          </w:p>
        </w:tc>
      </w:tr>
      <w:tr w:rsidR="001963A8" w:rsidRPr="002C0543" w14:paraId="1DBB3733" w14:textId="77777777" w:rsidTr="001963A8">
        <w:trPr>
          <w:trHeight w:val="411"/>
        </w:trPr>
        <w:tc>
          <w:tcPr>
            <w:tcW w:w="8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41B1B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Batch 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08B4A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9091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C5D5E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Sep. 2010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9D91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82EB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08082017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63089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Aug. 2017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D655" w14:textId="77777777" w:rsidR="001963A8" w:rsidRPr="002C0543" w:rsidRDefault="001963A8" w:rsidP="0019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54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gramStart"/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gramEnd"/>
            <w:r w:rsidRPr="002C054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8FF6781" w14:textId="46323692" w:rsidR="001963A8" w:rsidRPr="002C0543" w:rsidRDefault="001963A8" w:rsidP="001963A8">
      <w:pPr>
        <w:rPr>
          <w:rFonts w:ascii="Times New Roman" w:hAnsi="Times New Roman" w:cs="Times New Roman"/>
          <w:sz w:val="24"/>
          <w:szCs w:val="24"/>
        </w:rPr>
        <w:sectPr w:rsidR="001963A8" w:rsidRPr="002C054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0543">
        <w:rPr>
          <w:rFonts w:ascii="Times New Roman" w:hAnsi="Times New Roman" w:cs="Times New Roman"/>
          <w:sz w:val="24"/>
          <w:szCs w:val="24"/>
        </w:rPr>
        <w:t>The manufacturing data and self-life of different batches of FAHF-2 and EBF-2 respectively.</w:t>
      </w:r>
    </w:p>
    <w:p w14:paraId="694B46A7" w14:textId="77777777" w:rsidR="00083A6F" w:rsidRDefault="00083A6F">
      <w:pPr>
        <w:rPr>
          <w:rFonts w:ascii="Times New Roman" w:hAnsi="Times New Roman" w:cs="Times New Roman"/>
          <w:sz w:val="24"/>
          <w:szCs w:val="24"/>
        </w:rPr>
        <w:sectPr w:rsidR="00083A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A3B5FC" w14:textId="749CFD14" w:rsidR="003D036B" w:rsidRDefault="003D036B" w:rsidP="00EF18B7">
      <w:pPr>
        <w:rPr>
          <w:rFonts w:ascii="Times New Roman" w:hAnsi="Times New Roman" w:cs="Times New Roman"/>
          <w:sz w:val="24"/>
          <w:szCs w:val="24"/>
        </w:rPr>
      </w:pPr>
    </w:p>
    <w:p w14:paraId="45A5EE50" w14:textId="09B44B42" w:rsidR="00EF18B7" w:rsidRPr="00EF18B7" w:rsidRDefault="00EF18B7" w:rsidP="00EF18B7">
      <w:pPr>
        <w:rPr>
          <w:rFonts w:ascii="Times New Roman" w:hAnsi="Times New Roman" w:cs="Times New Roman"/>
          <w:sz w:val="24"/>
          <w:szCs w:val="24"/>
        </w:rPr>
      </w:pPr>
    </w:p>
    <w:p w14:paraId="64B7CE6F" w14:textId="7A775FA6" w:rsidR="00EF18B7" w:rsidRDefault="00EF18B7" w:rsidP="00EF18B7">
      <w:pPr>
        <w:rPr>
          <w:rFonts w:ascii="Times New Roman" w:hAnsi="Times New Roman" w:cs="Times New Roman"/>
          <w:sz w:val="24"/>
          <w:szCs w:val="24"/>
        </w:rPr>
      </w:pPr>
    </w:p>
    <w:p w14:paraId="509D4FA6" w14:textId="3E058652" w:rsidR="00EF18B7" w:rsidRPr="00EF18B7" w:rsidRDefault="00EF18B7" w:rsidP="00EF18B7">
      <w:pPr>
        <w:tabs>
          <w:tab w:val="left" w:pos="131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EF18B7" w:rsidRPr="00EF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A8"/>
    <w:rsid w:val="0002453A"/>
    <w:rsid w:val="00083A6F"/>
    <w:rsid w:val="001963A8"/>
    <w:rsid w:val="002C0543"/>
    <w:rsid w:val="003453E9"/>
    <w:rsid w:val="003D036B"/>
    <w:rsid w:val="00770D50"/>
    <w:rsid w:val="00775299"/>
    <w:rsid w:val="007A66AC"/>
    <w:rsid w:val="008337D7"/>
    <w:rsid w:val="0086413A"/>
    <w:rsid w:val="00CF6ED1"/>
    <w:rsid w:val="00EF18B7"/>
    <w:rsid w:val="00FA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907AE"/>
  <w15:chartTrackingRefBased/>
  <w15:docId w15:val="{A1ABC113-1C0D-4F36-8054-BEDB73752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337D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337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70D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3C0BE-F3EF-4A2E-9BC6-E2B923E6A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ey, Anish</dc:creator>
  <cp:keywords/>
  <dc:description/>
  <cp:lastModifiedBy>Anish Maskey</cp:lastModifiedBy>
  <cp:revision>2</cp:revision>
  <dcterms:created xsi:type="dcterms:W3CDTF">2023-01-12T11:20:00Z</dcterms:created>
  <dcterms:modified xsi:type="dcterms:W3CDTF">2023-01-12T11:20:00Z</dcterms:modified>
</cp:coreProperties>
</file>